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84B" w:rsidRPr="0097484B" w:rsidRDefault="0097484B">
      <w:pPr>
        <w:rPr>
          <w:rFonts w:ascii="Arial" w:hAnsi="Arial" w:cs="Arial"/>
        </w:rPr>
      </w:pPr>
      <w:proofErr w:type="gramStart"/>
      <w:r w:rsidRPr="0097484B">
        <w:rPr>
          <w:rFonts w:ascii="Arial" w:hAnsi="Arial" w:cs="Arial"/>
        </w:rPr>
        <w:t>Supplementary Table 1.</w:t>
      </w:r>
      <w:proofErr w:type="gramEnd"/>
      <w:r w:rsidRPr="0097484B">
        <w:rPr>
          <w:rFonts w:ascii="Arial" w:hAnsi="Arial" w:cs="Arial"/>
        </w:rPr>
        <w:t xml:space="preserve"> Number of subjects included and excluded for each site and each group.</w:t>
      </w:r>
      <w:r>
        <w:rPr>
          <w:rFonts w:ascii="Arial" w:hAnsi="Arial" w:cs="Arial"/>
        </w:rPr>
        <w:t xml:space="preserve"> The number series delimited by “,” in each table cell mean the number for health control, early MCI, late MCI, and AD, respectively from left to right.</w:t>
      </w:r>
    </w:p>
    <w:tbl>
      <w:tblPr>
        <w:tblW w:w="3560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1300"/>
        <w:gridCol w:w="1300"/>
      </w:tblGrid>
      <w:tr w:rsidR="0097484B" w:rsidRPr="0097484B" w:rsidTr="0097484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 xml:space="preserve">SITE ID  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# of subjects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inclu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excluded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0,2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307CBD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bookmarkStart w:id="0" w:name="_GoBack"/>
            <w:bookmarkEnd w:id="0"/>
            <w:r w:rsidR="0097484B" w:rsidRPr="0097484B">
              <w:rPr>
                <w:rFonts w:ascii="Calibri" w:eastAsia="Times New Roman" w:hAnsi="Calibri" w:cs="Times New Roman"/>
                <w:color w:val="000000"/>
              </w:rPr>
              <w:t>,0,0,0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4,2,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5,1,2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3,1,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1,1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0,0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0,1,0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3,1,5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0,0,0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0,2,0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0,0,1,0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4,7,3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5,3,1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1,2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3,3,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0,0,1,0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3,3,2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0,0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0,1,1,0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4,3,2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0,0,0</w:t>
            </w:r>
          </w:p>
        </w:tc>
      </w:tr>
      <w:tr w:rsidR="0097484B" w:rsidRPr="0097484B" w:rsidTr="0097484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9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6,2,2,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484B" w:rsidRPr="0097484B" w:rsidRDefault="0097484B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484B">
              <w:rPr>
                <w:rFonts w:ascii="Calibri" w:eastAsia="Times New Roman" w:hAnsi="Calibri" w:cs="Times New Roman"/>
                <w:color w:val="000000"/>
              </w:rPr>
              <w:t>1,0,0,0</w:t>
            </w:r>
          </w:p>
        </w:tc>
      </w:tr>
    </w:tbl>
    <w:p w:rsidR="0097484B" w:rsidRDefault="0097484B"/>
    <w:p w:rsidR="0097484B" w:rsidRDefault="0097484B"/>
    <w:p w:rsidR="00D07B42" w:rsidRDefault="00D07B42" w:rsidP="00D64514">
      <w:pPr>
        <w:jc w:val="center"/>
      </w:pPr>
      <w:r w:rsidRPr="00D07B42">
        <w:rPr>
          <w:rFonts w:eastAsia="Arial Unicode MS"/>
          <w:b/>
          <w:noProof/>
        </w:rPr>
        <w:drawing>
          <wp:inline distT="0" distB="0" distL="0" distR="0" wp14:anchorId="3688B0AB" wp14:editId="34EE58BA">
            <wp:extent cx="5263295" cy="29241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peline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330" cy="292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B42" w:rsidRDefault="00D07B42" w:rsidP="00D64514">
      <w:pPr>
        <w:jc w:val="center"/>
      </w:pPr>
      <w:proofErr w:type="gramStart"/>
      <w:r>
        <w:rPr>
          <w:rFonts w:hint="eastAsia"/>
        </w:rPr>
        <w:t>Supplementary Figure 1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ASL perfusion MRI data processing pipeline.</w:t>
      </w:r>
      <w:proofErr w:type="gramEnd"/>
    </w:p>
    <w:p w:rsidR="0027627F" w:rsidRDefault="0027627F" w:rsidP="0027627F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C4E3BCD" wp14:editId="2058EA63">
            <wp:simplePos x="0" y="0"/>
            <wp:positionH relativeFrom="column">
              <wp:posOffset>1676400</wp:posOffset>
            </wp:positionH>
            <wp:positionV relativeFrom="paragraph">
              <wp:align>top</wp:align>
            </wp:positionV>
            <wp:extent cx="2667000" cy="627697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aptivecleaning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627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textWrapping" w:clear="all"/>
      </w:r>
    </w:p>
    <w:p w:rsidR="00D07B42" w:rsidRDefault="0027627F" w:rsidP="00D64514">
      <w:pPr>
        <w:jc w:val="center"/>
      </w:pPr>
      <w:proofErr w:type="gramStart"/>
      <w:r>
        <w:rPr>
          <w:rFonts w:hint="eastAsia"/>
        </w:rPr>
        <w:t>Supplementary Figure 2.</w:t>
      </w:r>
      <w:proofErr w:type="gramEnd"/>
      <w:r>
        <w:rPr>
          <w:rFonts w:hint="eastAsia"/>
        </w:rPr>
        <w:t xml:space="preserve"> A flow chart for the adaptive outlier cleaning process.</w:t>
      </w:r>
    </w:p>
    <w:p w:rsidR="0097484B" w:rsidRDefault="00D64514" w:rsidP="00D64514">
      <w:pPr>
        <w:jc w:val="center"/>
      </w:pPr>
      <w:r>
        <w:rPr>
          <w:noProof/>
        </w:rPr>
        <w:lastRenderedPageBreak/>
        <w:drawing>
          <wp:inline distT="0" distB="0" distL="0" distR="0">
            <wp:extent cx="2602992" cy="2602992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ipic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992" cy="260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514" w:rsidRDefault="00D64514" w:rsidP="00D64514">
      <w:pPr>
        <w:jc w:val="center"/>
      </w:pPr>
      <w:proofErr w:type="gramStart"/>
      <w:r>
        <w:rPr>
          <w:rFonts w:hint="eastAsia"/>
        </w:rPr>
        <w:t xml:space="preserve">Supplementary Figure </w:t>
      </w:r>
      <w:r w:rsidR="0027627F">
        <w:rPr>
          <w:rFonts w:hint="eastAsia"/>
        </w:rPr>
        <w:t>3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Illustration of the meta-ROI (blue color) and the control ROI (in red) used in the main text.</w:t>
      </w:r>
    </w:p>
    <w:p w:rsidR="0097484B" w:rsidRDefault="0097484B"/>
    <w:sectPr w:rsidR="0097484B" w:rsidSect="003A342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84B"/>
    <w:rsid w:val="0027627F"/>
    <w:rsid w:val="0028219D"/>
    <w:rsid w:val="00307CBD"/>
    <w:rsid w:val="003A3424"/>
    <w:rsid w:val="0065710A"/>
    <w:rsid w:val="00725A11"/>
    <w:rsid w:val="008457CD"/>
    <w:rsid w:val="0097484B"/>
    <w:rsid w:val="00D07B42"/>
    <w:rsid w:val="00D64514"/>
    <w:rsid w:val="00DC230F"/>
    <w:rsid w:val="00F754ED"/>
    <w:rsid w:val="00FA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5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5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 Wang</dc:creator>
  <cp:lastModifiedBy>aero</cp:lastModifiedBy>
  <cp:revision>6</cp:revision>
  <dcterms:created xsi:type="dcterms:W3CDTF">2013-03-07T16:13:00Z</dcterms:created>
  <dcterms:modified xsi:type="dcterms:W3CDTF">2013-03-21T21:05:00Z</dcterms:modified>
</cp:coreProperties>
</file>